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9396" w14:textId="5E0EAEE6" w:rsidR="00EA338B" w:rsidRDefault="004C1756" w:rsidP="00EA338B">
      <w:pPr>
        <w:jc w:val="center"/>
        <w:rPr>
          <w:b/>
        </w:rPr>
      </w:pPr>
      <w:r w:rsidRPr="004C1756">
        <w:rPr>
          <w:b/>
        </w:rPr>
        <w:t>Football Fans and Betting (FFAB)</w:t>
      </w:r>
      <w:r w:rsidR="000A4263">
        <w:rPr>
          <w:b/>
        </w:rPr>
        <w:t xml:space="preserve"> Feasibility Study</w:t>
      </w:r>
    </w:p>
    <w:p w14:paraId="2F4D9471" w14:textId="3DDE244C" w:rsidR="00B80456" w:rsidRDefault="002071F8" w:rsidP="00EA338B">
      <w:pPr>
        <w:jc w:val="center"/>
      </w:pPr>
      <w:r>
        <w:rPr>
          <w:b/>
        </w:rPr>
        <w:t>Indicative Interview T</w:t>
      </w:r>
      <w:r w:rsidR="009F1F51" w:rsidRPr="00B74384">
        <w:rPr>
          <w:b/>
        </w:rPr>
        <w:t>opic Guide</w:t>
      </w:r>
      <w:r w:rsidR="005E6ECA">
        <w:rPr>
          <w:b/>
        </w:rPr>
        <w:t xml:space="preserve"> – </w:t>
      </w:r>
      <w:r>
        <w:rPr>
          <w:b/>
        </w:rPr>
        <w:t>Semi-structured p</w:t>
      </w:r>
      <w:r w:rsidR="000D73D8">
        <w:rPr>
          <w:b/>
        </w:rPr>
        <w:t xml:space="preserve">ost-programme </w:t>
      </w:r>
      <w:r w:rsidR="00F32C03">
        <w:rPr>
          <w:b/>
        </w:rPr>
        <w:t xml:space="preserve">Coach </w:t>
      </w:r>
      <w:r w:rsidR="000D73D8">
        <w:rPr>
          <w:b/>
        </w:rPr>
        <w:t>Interview</w:t>
      </w:r>
      <w:r w:rsidR="005E6ECA">
        <w:rPr>
          <w:b/>
        </w:rPr>
        <w:t xml:space="preserve"> </w:t>
      </w:r>
    </w:p>
    <w:p w14:paraId="4E447703" w14:textId="77777777" w:rsidR="009F1F51" w:rsidRDefault="009F1F51"/>
    <w:p w14:paraId="4DD935C1" w14:textId="77777777" w:rsidR="00531A20" w:rsidRDefault="00531A20"/>
    <w:p w14:paraId="33967E44" w14:textId="4230877F" w:rsidR="009F1F51" w:rsidRPr="00B74384" w:rsidRDefault="00B74384" w:rsidP="00B74384">
      <w:pPr>
        <w:rPr>
          <w:b/>
        </w:rPr>
      </w:pPr>
      <w:r w:rsidRPr="00B74384">
        <w:rPr>
          <w:b/>
        </w:rPr>
        <w:t>Introductions and Th</w:t>
      </w:r>
      <w:r w:rsidR="009F1F51" w:rsidRPr="00B74384">
        <w:rPr>
          <w:b/>
        </w:rPr>
        <w:t>anks</w:t>
      </w:r>
    </w:p>
    <w:p w14:paraId="2F76B7D1" w14:textId="77777777" w:rsidR="009F1F51" w:rsidRDefault="009F1F51"/>
    <w:p w14:paraId="7A056917" w14:textId="253C6995" w:rsidR="009F1F51" w:rsidRDefault="008C2A56" w:rsidP="00E2226C">
      <w:pPr>
        <w:pStyle w:val="ListParagraph"/>
        <w:numPr>
          <w:ilvl w:val="0"/>
          <w:numId w:val="2"/>
        </w:numPr>
      </w:pPr>
      <w:r>
        <w:t>Brief welcome, overview of</w:t>
      </w:r>
      <w:r w:rsidR="009F1F51">
        <w:t xml:space="preserve"> the </w:t>
      </w:r>
      <w:r w:rsidR="00A57723">
        <w:t xml:space="preserve">purpose </w:t>
      </w:r>
      <w:r>
        <w:t>of the</w:t>
      </w:r>
      <w:r w:rsidR="007806F2">
        <w:t xml:space="preserve"> interview</w:t>
      </w:r>
      <w:r w:rsidR="0093411B">
        <w:t xml:space="preserve"> and expected duration (45-60 minutes) – </w:t>
      </w:r>
      <w:r w:rsidR="00B31A42">
        <w:t xml:space="preserve">We are looking to ask you about your experiences of </w:t>
      </w:r>
      <w:r w:rsidR="00A179ED">
        <w:t xml:space="preserve">delivering </w:t>
      </w:r>
      <w:r w:rsidR="00B31A42">
        <w:t>the Reclaim the Game programme</w:t>
      </w:r>
      <w:r w:rsidR="00A179ED">
        <w:t xml:space="preserve"> to men aged 18-44 so we can </w:t>
      </w:r>
      <w:r w:rsidR="00B34CC5">
        <w:t>find out what you</w:t>
      </w:r>
      <w:r w:rsidR="00575CF2">
        <w:t xml:space="preserve"> </w:t>
      </w:r>
      <w:r w:rsidR="00B34CC5">
        <w:t>thought about the programme</w:t>
      </w:r>
      <w:r w:rsidR="00A179ED">
        <w:t xml:space="preserve"> and</w:t>
      </w:r>
      <w:r w:rsidR="0083367F">
        <w:t xml:space="preserve"> the</w:t>
      </w:r>
      <w:r w:rsidR="00F32C03">
        <w:t xml:space="preserve"> </w:t>
      </w:r>
      <w:r w:rsidR="00B34CC5">
        <w:t xml:space="preserve">resources </w:t>
      </w:r>
      <w:r w:rsidR="0037751E">
        <w:t>(</w:t>
      </w:r>
      <w:r w:rsidR="00F11F5B">
        <w:t xml:space="preserve">coach </w:t>
      </w:r>
      <w:r w:rsidR="0037751E">
        <w:t>notes, Reclaim the Game app)</w:t>
      </w:r>
      <w:r w:rsidR="000916FE">
        <w:t xml:space="preserve">. We will use your </w:t>
      </w:r>
      <w:r w:rsidR="000F1112">
        <w:t xml:space="preserve">suggestions to further improve the Reclaim the Game </w:t>
      </w:r>
      <w:r w:rsidR="00E661E7">
        <w:t>p</w:t>
      </w:r>
      <w:r w:rsidR="000F1112">
        <w:t>rogramme</w:t>
      </w:r>
      <w:r w:rsidR="00E661E7">
        <w:t xml:space="preserve"> in future.</w:t>
      </w:r>
    </w:p>
    <w:p w14:paraId="7D1B124F" w14:textId="598039A8" w:rsidR="00E74064" w:rsidRDefault="00E2226C" w:rsidP="007806F2">
      <w:pPr>
        <w:pStyle w:val="ListParagraph"/>
        <w:numPr>
          <w:ilvl w:val="0"/>
          <w:numId w:val="2"/>
        </w:numPr>
      </w:pPr>
      <w:r>
        <w:t>Anything you</w:t>
      </w:r>
      <w:r w:rsidR="00E74064">
        <w:t xml:space="preserve"> say is important to me and the other researchers so please don’t be afraid of speaking your mind</w:t>
      </w:r>
      <w:r w:rsidR="00E661E7">
        <w:t>.</w:t>
      </w:r>
      <w:r w:rsidR="00E74064">
        <w:t xml:space="preserve"> </w:t>
      </w:r>
    </w:p>
    <w:p w14:paraId="22AEE68B" w14:textId="327049F8" w:rsidR="00F11F5B" w:rsidRDefault="00E74064" w:rsidP="00F11F5B">
      <w:pPr>
        <w:pStyle w:val="ListParagraph"/>
        <w:numPr>
          <w:ilvl w:val="0"/>
          <w:numId w:val="2"/>
        </w:numPr>
      </w:pPr>
      <w:r>
        <w:t xml:space="preserve">I will audio-record the discussion, </w:t>
      </w:r>
      <w:r w:rsidR="00575CF2">
        <w:t>and</w:t>
      </w:r>
      <w:r w:rsidR="00E23929">
        <w:t xml:space="preserve"> the recordings will be kept for</w:t>
      </w:r>
      <w:r w:rsidR="007528D9">
        <w:t xml:space="preserve"> 10 years after the project finishes, but everything you say will be treated in the strictest confidence; all names mentioned </w:t>
      </w:r>
      <w:r w:rsidR="00364645">
        <w:t>will be changed for publication/presentation purposes</w:t>
      </w:r>
      <w:r w:rsidR="00E661E7">
        <w:t>.</w:t>
      </w:r>
      <w:r w:rsidR="00A57723">
        <w:t xml:space="preserve"> </w:t>
      </w:r>
    </w:p>
    <w:p w14:paraId="3CE85CF2" w14:textId="77777777" w:rsidR="00A822D2" w:rsidRDefault="00A822D2"/>
    <w:p w14:paraId="661F9A79" w14:textId="07A9ADB1" w:rsidR="00AC5E49" w:rsidRDefault="00A822D2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 w:rsidRPr="003F1080">
        <w:rPr>
          <w:b/>
          <w:bCs/>
        </w:rPr>
        <w:t>Discussion point</w:t>
      </w:r>
      <w:r w:rsidR="00596A67" w:rsidRPr="003F1080">
        <w:rPr>
          <w:b/>
          <w:bCs/>
        </w:rPr>
        <w:t>s</w:t>
      </w:r>
    </w:p>
    <w:p w14:paraId="65C9B88D" w14:textId="77777777" w:rsidR="00F11F5B" w:rsidRDefault="00BB3B1A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  <w:r w:rsidRPr="00BB3B1A">
        <w:t>First, c</w:t>
      </w:r>
      <w:proofErr w:type="spellStart"/>
      <w:r w:rsidRPr="00BB3B1A">
        <w:rPr>
          <w:lang w:val="en-AU"/>
        </w:rPr>
        <w:t>an</w:t>
      </w:r>
      <w:proofErr w:type="spellEnd"/>
      <w:r w:rsidRPr="00BB3B1A">
        <w:rPr>
          <w:lang w:val="en-AU"/>
        </w:rPr>
        <w:t xml:space="preserve"> you tell me a bit </w:t>
      </w:r>
      <w:r w:rsidR="00F11F5B">
        <w:rPr>
          <w:lang w:val="en-AU"/>
        </w:rPr>
        <w:t xml:space="preserve">about the Reclaim the Game programme you delivered? </w:t>
      </w:r>
    </w:p>
    <w:p w14:paraId="2643EC0D" w14:textId="77777777" w:rsidR="00F11F5B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</w:p>
    <w:p w14:paraId="5244E42D" w14:textId="00146E1C" w:rsidR="00BB3B1A" w:rsidRDefault="00BB3B1A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  <w:r w:rsidRPr="00BB3B1A">
        <w:rPr>
          <w:lang w:val="en-AU"/>
        </w:rPr>
        <w:t xml:space="preserve">Which club? </w:t>
      </w:r>
      <w:r w:rsidR="00F11F5B">
        <w:rPr>
          <w:lang w:val="en-AU"/>
        </w:rPr>
        <w:t>Date and time</w:t>
      </w:r>
      <w:r w:rsidRPr="00BB3B1A">
        <w:rPr>
          <w:lang w:val="en-AU"/>
        </w:rPr>
        <w:t>?</w:t>
      </w:r>
      <w:r w:rsidR="00F11F5B">
        <w:rPr>
          <w:lang w:val="en-AU"/>
        </w:rPr>
        <w:t xml:space="preserve"> Why were these times chosen? </w:t>
      </w:r>
      <w:r w:rsidRPr="00BB3B1A">
        <w:rPr>
          <w:lang w:val="en-AU"/>
        </w:rPr>
        <w:t xml:space="preserve"> </w:t>
      </w:r>
    </w:p>
    <w:p w14:paraId="612509FD" w14:textId="64FD28AB" w:rsidR="00F11F5B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</w:p>
    <w:p w14:paraId="5F0E0854" w14:textId="388D65B9" w:rsidR="00F11F5B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  <w:r>
        <w:rPr>
          <w:lang w:val="en-AU"/>
        </w:rPr>
        <w:t xml:space="preserve">How many men were involved? </w:t>
      </w:r>
    </w:p>
    <w:p w14:paraId="23844147" w14:textId="23C8F6D1" w:rsidR="00F11F5B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</w:p>
    <w:p w14:paraId="6FB18857" w14:textId="7BF4CE5C" w:rsidR="00F11F5B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  <w:r>
        <w:rPr>
          <w:lang w:val="en-AU"/>
        </w:rPr>
        <w:t xml:space="preserve">What was attendance like over the 8-weeks? </w:t>
      </w:r>
    </w:p>
    <w:p w14:paraId="799D87CB" w14:textId="2B6F7800" w:rsidR="00F11F5B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</w:p>
    <w:p w14:paraId="6E5B5836" w14:textId="19975B57" w:rsidR="00F11F5B" w:rsidRPr="00BB3B1A" w:rsidRDefault="00F11F5B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AU"/>
        </w:rPr>
      </w:pPr>
      <w:r>
        <w:rPr>
          <w:lang w:val="en-AU"/>
        </w:rPr>
        <w:t xml:space="preserve">What did you think were the main things that the Reclaim the Programme was trying to achieve?  </w:t>
      </w:r>
    </w:p>
    <w:p w14:paraId="6E2F70F0" w14:textId="77777777" w:rsidR="00BB3B1A" w:rsidRPr="002A229A" w:rsidRDefault="00BB3B1A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AU"/>
        </w:rPr>
      </w:pPr>
    </w:p>
    <w:p w14:paraId="51CF00B3" w14:textId="513141FA" w:rsidR="00565F7D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>
        <w:rPr>
          <w:b/>
          <w:bCs/>
        </w:rPr>
        <w:t xml:space="preserve">Reflections on </w:t>
      </w:r>
      <w:r w:rsidR="0082625B">
        <w:rPr>
          <w:b/>
          <w:bCs/>
        </w:rPr>
        <w:t xml:space="preserve">the initial </w:t>
      </w:r>
      <w:r>
        <w:rPr>
          <w:b/>
          <w:bCs/>
        </w:rPr>
        <w:t>coach training</w:t>
      </w:r>
      <w:r w:rsidR="0082625B">
        <w:rPr>
          <w:b/>
          <w:bCs/>
        </w:rPr>
        <w:t xml:space="preserve"> </w:t>
      </w:r>
      <w:r>
        <w:rPr>
          <w:b/>
          <w:bCs/>
        </w:rPr>
        <w:t xml:space="preserve"> </w:t>
      </w:r>
    </w:p>
    <w:p w14:paraId="6C5E3994" w14:textId="5E97D628" w:rsidR="00682135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I would like to ask you a bit about the initial training you received. </w:t>
      </w:r>
    </w:p>
    <w:p w14:paraId="01FFB1E9" w14:textId="77777777" w:rsidR="006578B1" w:rsidRDefault="006578B1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7E95C3E6" w14:textId="2522D1EC" w:rsidR="00682135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>How did you find the initial coach training session</w:t>
      </w:r>
      <w:r w:rsidR="006578B1">
        <w:rPr>
          <w:bCs/>
        </w:rPr>
        <w:t>(s)</w:t>
      </w:r>
      <w:r>
        <w:rPr>
          <w:bCs/>
        </w:rPr>
        <w:t xml:space="preserve">? Prompt: Were they helpful/not helpful? Was there anything that could have been done differently?   </w:t>
      </w:r>
    </w:p>
    <w:p w14:paraId="2CC3C022" w14:textId="6CAE9F75" w:rsidR="00682135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022833CF" w14:textId="30EBD632" w:rsidR="00682135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How did you </w:t>
      </w:r>
      <w:r w:rsidR="0082625B">
        <w:rPr>
          <w:bCs/>
        </w:rPr>
        <w:t>find</w:t>
      </w:r>
      <w:r>
        <w:rPr>
          <w:bCs/>
        </w:rPr>
        <w:t xml:space="preserve"> the content on gambling</w:t>
      </w:r>
      <w:r w:rsidR="003B2666">
        <w:rPr>
          <w:bCs/>
        </w:rPr>
        <w:t xml:space="preserve"> harms and safeguarding</w:t>
      </w:r>
      <w:r>
        <w:rPr>
          <w:bCs/>
        </w:rPr>
        <w:t>?</w:t>
      </w:r>
      <w:r w:rsidR="0082625B">
        <w:rPr>
          <w:bCs/>
        </w:rPr>
        <w:t xml:space="preserve"> </w:t>
      </w:r>
    </w:p>
    <w:p w14:paraId="1C1D2DB4" w14:textId="266F2603" w:rsidR="00682135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661467C5" w14:textId="647B432C" w:rsidR="0082625B" w:rsidRDefault="00682135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How did </w:t>
      </w:r>
      <w:r w:rsidR="0082625B">
        <w:rPr>
          <w:bCs/>
        </w:rPr>
        <w:t xml:space="preserve">you find </w:t>
      </w:r>
      <w:r>
        <w:rPr>
          <w:bCs/>
        </w:rPr>
        <w:t xml:space="preserve">the mock </w:t>
      </w:r>
      <w:r w:rsidR="00F32C03">
        <w:rPr>
          <w:bCs/>
        </w:rPr>
        <w:t xml:space="preserve">session </w:t>
      </w:r>
      <w:r>
        <w:rPr>
          <w:bCs/>
        </w:rPr>
        <w:t>deliveries?</w:t>
      </w:r>
    </w:p>
    <w:p w14:paraId="536CBBE7" w14:textId="0D716DA7" w:rsidR="0082625B" w:rsidRDefault="0082625B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53886640" w14:textId="70E1B49F" w:rsidR="0082625B" w:rsidRDefault="0082625B" w:rsidP="00A1002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How did you feel about the behaviour change elements related to gambling specifically (e.g. goal setting, self-monitoring and planning)? </w:t>
      </w:r>
    </w:p>
    <w:p w14:paraId="2706D6CF" w14:textId="0B8EF16D" w:rsidR="003B2666" w:rsidRDefault="00682135" w:rsidP="006E3C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 </w:t>
      </w:r>
    </w:p>
    <w:p w14:paraId="169AE29A" w14:textId="24CDBDA0" w:rsidR="00146AA0" w:rsidRDefault="0082625B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>
        <w:rPr>
          <w:b/>
        </w:rPr>
        <w:t xml:space="preserve">Reflections on </w:t>
      </w:r>
      <w:r w:rsidR="00146AA0">
        <w:rPr>
          <w:b/>
        </w:rPr>
        <w:t xml:space="preserve">recruitment </w:t>
      </w:r>
    </w:p>
    <w:p w14:paraId="1E586384" w14:textId="579B2BBB" w:rsidR="00146AA0" w:rsidRPr="00146AA0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146AA0">
        <w:rPr>
          <w:bCs/>
        </w:rPr>
        <w:lastRenderedPageBreak/>
        <w:t xml:space="preserve">I would like you </w:t>
      </w:r>
      <w:r>
        <w:rPr>
          <w:bCs/>
        </w:rPr>
        <w:t>talk a</w:t>
      </w:r>
      <w:r w:rsidRPr="00146AA0">
        <w:rPr>
          <w:bCs/>
        </w:rPr>
        <w:t xml:space="preserve">bout the recruitment strategies </w:t>
      </w:r>
      <w:r>
        <w:rPr>
          <w:bCs/>
        </w:rPr>
        <w:t xml:space="preserve">used to </w:t>
      </w:r>
      <w:r w:rsidRPr="00146AA0">
        <w:rPr>
          <w:bCs/>
        </w:rPr>
        <w:t xml:space="preserve">recruit men onto the programme. Please talk me through the strategies </w:t>
      </w:r>
      <w:r>
        <w:rPr>
          <w:bCs/>
        </w:rPr>
        <w:t xml:space="preserve">that </w:t>
      </w:r>
      <w:r w:rsidRPr="00146AA0">
        <w:rPr>
          <w:bCs/>
        </w:rPr>
        <w:t xml:space="preserve">you employed. </w:t>
      </w:r>
    </w:p>
    <w:p w14:paraId="185A88B3" w14:textId="421F9D16" w:rsidR="00146AA0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146AA0">
        <w:rPr>
          <w:bCs/>
        </w:rPr>
        <w:t xml:space="preserve">How were </w:t>
      </w:r>
      <w:r w:rsidR="00F32C03">
        <w:rPr>
          <w:bCs/>
        </w:rPr>
        <w:t xml:space="preserve">these approaches </w:t>
      </w:r>
      <w:proofErr w:type="gramStart"/>
      <w:r w:rsidRPr="00146AA0">
        <w:rPr>
          <w:bCs/>
        </w:rPr>
        <w:t>similar to</w:t>
      </w:r>
      <w:proofErr w:type="gramEnd"/>
      <w:r w:rsidRPr="00146AA0">
        <w:rPr>
          <w:bCs/>
        </w:rPr>
        <w:t xml:space="preserve"> other programmes you have recruited previously? Prompt: What was similar/different? </w:t>
      </w:r>
    </w:p>
    <w:p w14:paraId="378D343A" w14:textId="3F1976C7" w:rsidR="00E42C59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39F5AC18" w14:textId="4A20A8CD" w:rsidR="00F32C03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>What</w:t>
      </w:r>
      <w:r w:rsidR="006578B1">
        <w:rPr>
          <w:bCs/>
        </w:rPr>
        <w:t xml:space="preserve"> did you feel</w:t>
      </w:r>
      <w:r>
        <w:rPr>
          <w:bCs/>
        </w:rPr>
        <w:t xml:space="preserve"> were the most effective strategies?</w:t>
      </w:r>
    </w:p>
    <w:p w14:paraId="13781D33" w14:textId="77777777" w:rsidR="00F32C03" w:rsidRDefault="00F32C03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42892BC6" w14:textId="2A79491E" w:rsidR="00146AA0" w:rsidRDefault="00F32C03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>What did not work so well?</w:t>
      </w:r>
    </w:p>
    <w:p w14:paraId="2317E8AC" w14:textId="77777777" w:rsidR="00E42C59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1AADE7DF" w14:textId="515ACA83" w:rsidR="006578B1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E42C59">
        <w:rPr>
          <w:bCs/>
        </w:rPr>
        <w:t>How did you adapt the materials/approaches?</w:t>
      </w:r>
    </w:p>
    <w:p w14:paraId="7A5FA9D6" w14:textId="77777777" w:rsidR="00E42C59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054E00C9" w14:textId="6745C33B" w:rsidR="006578B1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What do you think you would do differently in future? </w:t>
      </w:r>
    </w:p>
    <w:p w14:paraId="56AD1C88" w14:textId="4A2C67C5" w:rsidR="006578B1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0054B8CB" w14:textId="03254CBC" w:rsidR="00146AA0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What else do you think could be done to facilitate recruitment to this programme in future? </w:t>
      </w:r>
    </w:p>
    <w:p w14:paraId="48FD685E" w14:textId="3C99AE1A" w:rsidR="006578B1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6EB8DEA7" w14:textId="062085EC" w:rsidR="006578B1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What did you think about the </w:t>
      </w:r>
      <w:proofErr w:type="gramStart"/>
      <w:r>
        <w:rPr>
          <w:bCs/>
        </w:rPr>
        <w:t>sign up</w:t>
      </w:r>
      <w:proofErr w:type="gramEnd"/>
      <w:r>
        <w:rPr>
          <w:bCs/>
        </w:rPr>
        <w:t xml:space="preserve"> process? </w:t>
      </w:r>
    </w:p>
    <w:p w14:paraId="6D8B430F" w14:textId="129879E2" w:rsidR="006578B1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06D8BA41" w14:textId="3331541A" w:rsidR="006578B1" w:rsidRPr="006578B1" w:rsidRDefault="006578B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What did you think about Reclaim the Game website? </w:t>
      </w:r>
    </w:p>
    <w:p w14:paraId="07332AFE" w14:textId="77777777" w:rsidR="00146AA0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576F62DC" w14:textId="7CDBDDE6" w:rsidR="006C421E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bookmarkStart w:id="0" w:name="_Hlk108172758"/>
      <w:r>
        <w:rPr>
          <w:b/>
        </w:rPr>
        <w:t>Reflection</w:t>
      </w:r>
      <w:r w:rsidR="004E66DA">
        <w:rPr>
          <w:b/>
        </w:rPr>
        <w:t>s</w:t>
      </w:r>
      <w:r>
        <w:rPr>
          <w:b/>
        </w:rPr>
        <w:t xml:space="preserve"> on the Reclaim the Game programme delivery</w:t>
      </w:r>
      <w:bookmarkEnd w:id="0"/>
    </w:p>
    <w:p w14:paraId="02ACEEE5" w14:textId="38F38EA6" w:rsidR="00146AA0" w:rsidRDefault="0033460A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33460A">
        <w:rPr>
          <w:bCs/>
          <w:lang w:val="en-AU"/>
        </w:rPr>
        <w:t xml:space="preserve">Now let’s talk about your experience of </w:t>
      </w:r>
      <w:r w:rsidR="0082625B">
        <w:rPr>
          <w:bCs/>
          <w:lang w:val="en-AU"/>
        </w:rPr>
        <w:t>delivering</w:t>
      </w:r>
      <w:r>
        <w:rPr>
          <w:bCs/>
          <w:lang w:val="en-AU"/>
        </w:rPr>
        <w:t xml:space="preserve"> the Reclaim the Game</w:t>
      </w:r>
      <w:r w:rsidRPr="0033460A">
        <w:rPr>
          <w:bCs/>
          <w:lang w:val="en-AU"/>
        </w:rPr>
        <w:t xml:space="preserve"> </w:t>
      </w:r>
      <w:r w:rsidR="00ED2A50">
        <w:rPr>
          <w:bCs/>
          <w:lang w:val="en-AU"/>
        </w:rPr>
        <w:t>p</w:t>
      </w:r>
      <w:r>
        <w:rPr>
          <w:bCs/>
          <w:lang w:val="en-AU"/>
        </w:rPr>
        <w:t>rogramme.</w:t>
      </w:r>
      <w:r w:rsidR="00146AA0">
        <w:rPr>
          <w:bCs/>
          <w:lang w:val="en-AU"/>
        </w:rPr>
        <w:t xml:space="preserve"> Overall, how did you feel it went?</w:t>
      </w:r>
    </w:p>
    <w:p w14:paraId="72B437B7" w14:textId="77777777" w:rsidR="00B72515" w:rsidRPr="00B72515" w:rsidRDefault="00B72515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714C7862" w14:textId="37806632" w:rsidR="00146AA0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Did you find anything particularly helpful in enabling you to deliver the programme? Prompt: Coach manual, PowerPoint slides – did you find these useful? Why? </w:t>
      </w:r>
    </w:p>
    <w:p w14:paraId="53DD5FC8" w14:textId="6EB070C4" w:rsidR="00032899" w:rsidRDefault="0003289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01E30BBD" w14:textId="3A1A8993" w:rsidR="00032899" w:rsidRDefault="0003289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032899">
        <w:rPr>
          <w:bCs/>
        </w:rPr>
        <w:t xml:space="preserve">How useful did you find the WhatsApp group to communicate </w:t>
      </w:r>
      <w:r>
        <w:rPr>
          <w:bCs/>
        </w:rPr>
        <w:t xml:space="preserve">with the men </w:t>
      </w:r>
      <w:r w:rsidRPr="00032899">
        <w:rPr>
          <w:bCs/>
        </w:rPr>
        <w:t>between sessions?</w:t>
      </w:r>
    </w:p>
    <w:p w14:paraId="3AE5CB73" w14:textId="1CBAC569" w:rsidR="00E42C59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4433FD53" w14:textId="277C9CF4" w:rsidR="00E42C59" w:rsidRDefault="00800F82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>How did you feel about the</w:t>
      </w:r>
      <w:r w:rsidR="00E42C59">
        <w:rPr>
          <w:bCs/>
        </w:rPr>
        <w:t xml:space="preserve"> group involvement during sessions?  </w:t>
      </w:r>
    </w:p>
    <w:p w14:paraId="74DB368C" w14:textId="18C8A1AE" w:rsidR="00800F82" w:rsidRDefault="00800F82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63EF5DC3" w14:textId="6DD3F60D" w:rsidR="00800F82" w:rsidRDefault="00800F82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 xml:space="preserve">Was there anything that made the delivery of the programme challenging?  Prompt: Group dynamics/size, age range, disruptive personalities, different levels of fitness or abilities, access to facilities?   </w:t>
      </w:r>
    </w:p>
    <w:p w14:paraId="54E46CD8" w14:textId="77777777" w:rsidR="00E42C59" w:rsidRDefault="00E42C59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0A812340" w14:textId="054DF191" w:rsidR="00146AA0" w:rsidRDefault="00800F82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>
        <w:rPr>
          <w:bCs/>
        </w:rPr>
        <w:t>How did you feel about dealing with the questions the men asked? Prompt: Were there any difficult topics or issue</w:t>
      </w:r>
      <w:r w:rsidR="00B72515">
        <w:rPr>
          <w:bCs/>
        </w:rPr>
        <w:t>s</w:t>
      </w:r>
      <w:r>
        <w:rPr>
          <w:bCs/>
        </w:rPr>
        <w:t xml:space="preserve"> you felt that you couldn’t address or discuss?</w:t>
      </w:r>
      <w:r w:rsidR="00B72515">
        <w:rPr>
          <w:bCs/>
        </w:rPr>
        <w:t xml:space="preserve"> </w:t>
      </w:r>
      <w:r>
        <w:rPr>
          <w:bCs/>
        </w:rPr>
        <w:t>Was there a</w:t>
      </w:r>
      <w:r w:rsidR="00146AA0">
        <w:rPr>
          <w:bCs/>
        </w:rPr>
        <w:t>nything of</w:t>
      </w:r>
      <w:r>
        <w:rPr>
          <w:bCs/>
        </w:rPr>
        <w:t xml:space="preserve"> particular </w:t>
      </w:r>
      <w:r w:rsidR="00146AA0">
        <w:rPr>
          <w:bCs/>
        </w:rPr>
        <w:t xml:space="preserve">concern? </w:t>
      </w:r>
      <w:r>
        <w:rPr>
          <w:bCs/>
        </w:rPr>
        <w:t>If</w:t>
      </w:r>
      <w:r w:rsidR="005C6EE8">
        <w:rPr>
          <w:bCs/>
        </w:rPr>
        <w:t xml:space="preserve"> so, how confident </w:t>
      </w:r>
      <w:r w:rsidR="00146AA0">
        <w:rPr>
          <w:bCs/>
        </w:rPr>
        <w:t xml:space="preserve">did you feel </w:t>
      </w:r>
      <w:r>
        <w:rPr>
          <w:bCs/>
        </w:rPr>
        <w:t>addressing</w:t>
      </w:r>
      <w:r w:rsidR="00146AA0">
        <w:rPr>
          <w:bCs/>
        </w:rPr>
        <w:t xml:space="preserve"> </w:t>
      </w:r>
      <w:r>
        <w:rPr>
          <w:bCs/>
        </w:rPr>
        <w:t xml:space="preserve">these </w:t>
      </w:r>
      <w:r w:rsidR="00146AA0">
        <w:rPr>
          <w:bCs/>
        </w:rPr>
        <w:t xml:space="preserve">issues? </w:t>
      </w:r>
    </w:p>
    <w:p w14:paraId="3A69E1B4" w14:textId="5A30714F" w:rsidR="00146AA0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494990D5" w14:textId="77777777" w:rsidR="00B72515" w:rsidRPr="00B72515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B72515">
        <w:rPr>
          <w:bCs/>
        </w:rPr>
        <w:t xml:space="preserve">How did you find the support you were given to deliver the programme? </w:t>
      </w:r>
    </w:p>
    <w:p w14:paraId="6F14E555" w14:textId="1DAAD9BE" w:rsidR="00146AA0" w:rsidRDefault="00146AA0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1DB3A69C" w14:textId="74D6FC18" w:rsidR="00B72515" w:rsidRDefault="00B72515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  <w:r w:rsidRPr="00B72515">
        <w:rPr>
          <w:b/>
          <w:bCs/>
        </w:rPr>
        <w:t>Reflectio</w:t>
      </w:r>
      <w:r w:rsidR="004E66DA">
        <w:rPr>
          <w:b/>
          <w:bCs/>
        </w:rPr>
        <w:t>ns</w:t>
      </w:r>
      <w:r w:rsidRPr="00B72515">
        <w:rPr>
          <w:b/>
          <w:bCs/>
        </w:rPr>
        <w:t xml:space="preserve"> on the Reclaim the Game programme </w:t>
      </w:r>
      <w:r>
        <w:rPr>
          <w:b/>
          <w:bCs/>
        </w:rPr>
        <w:t>content</w:t>
      </w:r>
    </w:p>
    <w:p w14:paraId="74E2AEF2" w14:textId="44A3239C" w:rsidR="00B72515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B72515">
        <w:rPr>
          <w:bCs/>
          <w:lang w:val="en-AU"/>
        </w:rPr>
        <w:t>What did you think was good about the program</w:t>
      </w:r>
      <w:r>
        <w:rPr>
          <w:bCs/>
          <w:lang w:val="en-AU"/>
        </w:rPr>
        <w:t>me</w:t>
      </w:r>
      <w:r w:rsidRPr="00B72515">
        <w:rPr>
          <w:bCs/>
          <w:lang w:val="en-AU"/>
        </w:rPr>
        <w:t xml:space="preserve">? </w:t>
      </w:r>
    </w:p>
    <w:p w14:paraId="3F79B778" w14:textId="77777777" w:rsidR="00B72515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34CB05EF" w14:textId="77777777" w:rsidR="00B72515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B72515">
        <w:rPr>
          <w:bCs/>
          <w:lang w:val="en-AU"/>
        </w:rPr>
        <w:t>What did you think was not so good about the program</w:t>
      </w:r>
      <w:r>
        <w:rPr>
          <w:bCs/>
          <w:lang w:val="en-AU"/>
        </w:rPr>
        <w:t>me</w:t>
      </w:r>
      <w:r w:rsidRPr="00B72515">
        <w:rPr>
          <w:bCs/>
          <w:lang w:val="en-AU"/>
        </w:rPr>
        <w:t xml:space="preserve">? </w:t>
      </w:r>
      <w:r>
        <w:rPr>
          <w:bCs/>
          <w:lang w:val="en-AU"/>
        </w:rPr>
        <w:t>Do you have any</w:t>
      </w:r>
      <w:r w:rsidRPr="00B72515">
        <w:rPr>
          <w:bCs/>
          <w:lang w:val="en-AU"/>
        </w:rPr>
        <w:t xml:space="preserve"> suggestions for improvement? </w:t>
      </w:r>
    </w:p>
    <w:p w14:paraId="4C153F51" w14:textId="77777777" w:rsidR="00DD7FE2" w:rsidRDefault="00DD7FE2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2F157870" w14:textId="6DCF8908" w:rsidR="00B72515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B72515">
        <w:rPr>
          <w:bCs/>
          <w:lang w:val="en-AU"/>
        </w:rPr>
        <w:t xml:space="preserve">Which parts of the programme did you think were effective in helping the men to </w:t>
      </w:r>
      <w:r>
        <w:rPr>
          <w:bCs/>
          <w:lang w:val="en-AU"/>
        </w:rPr>
        <w:t>reduce their gambling</w:t>
      </w:r>
      <w:r w:rsidR="00DD7FE2">
        <w:rPr>
          <w:bCs/>
          <w:lang w:val="en-AU"/>
        </w:rPr>
        <w:t xml:space="preserve"> activity</w:t>
      </w:r>
      <w:r w:rsidRPr="00B72515">
        <w:rPr>
          <w:bCs/>
          <w:lang w:val="en-AU"/>
        </w:rPr>
        <w:t xml:space="preserve">? Why? </w:t>
      </w:r>
    </w:p>
    <w:p w14:paraId="30A9C9A7" w14:textId="77777777" w:rsidR="00B72515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5D6F3C0D" w14:textId="073B0D2D" w:rsidR="00DF7EE3" w:rsidRDefault="00B72515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B72515">
        <w:rPr>
          <w:bCs/>
          <w:lang w:val="en-AU"/>
        </w:rPr>
        <w:t>Were there any components of the program</w:t>
      </w:r>
      <w:r>
        <w:rPr>
          <w:bCs/>
          <w:lang w:val="en-AU"/>
        </w:rPr>
        <w:t>me</w:t>
      </w:r>
      <w:r w:rsidRPr="00B72515">
        <w:rPr>
          <w:bCs/>
          <w:lang w:val="en-AU"/>
        </w:rPr>
        <w:t xml:space="preserve"> that you felt were not useful? Why? Would you </w:t>
      </w:r>
      <w:r>
        <w:rPr>
          <w:bCs/>
          <w:lang w:val="en-AU"/>
        </w:rPr>
        <w:t>remove these elements or</w:t>
      </w:r>
      <w:r w:rsidRPr="00B72515">
        <w:rPr>
          <w:bCs/>
          <w:lang w:val="en-AU"/>
        </w:rPr>
        <w:t xml:space="preserve"> change them? </w:t>
      </w:r>
      <w:r w:rsidR="00DF7EE3">
        <w:rPr>
          <w:bCs/>
          <w:lang w:val="en-AU"/>
        </w:rPr>
        <w:t xml:space="preserve">Prompt: The Reclaim the Game app, </w:t>
      </w:r>
      <w:r w:rsidR="00032899">
        <w:rPr>
          <w:bCs/>
          <w:lang w:val="en-AU"/>
        </w:rPr>
        <w:t xml:space="preserve">SMART </w:t>
      </w:r>
      <w:r w:rsidR="00DF7EE3">
        <w:rPr>
          <w:bCs/>
          <w:lang w:val="en-AU"/>
        </w:rPr>
        <w:t>goal setting or other activities in the classroom elements, the group exercise session</w:t>
      </w:r>
      <w:r w:rsidR="00032899">
        <w:rPr>
          <w:bCs/>
          <w:lang w:val="en-AU"/>
        </w:rPr>
        <w:t>s</w:t>
      </w:r>
    </w:p>
    <w:p w14:paraId="65F5E9BC" w14:textId="5E5F03AE" w:rsidR="00DF7EE3" w:rsidRDefault="00DF7EE3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58D224EC" w14:textId="69A56942" w:rsidR="00DF7EE3" w:rsidRDefault="00DF7EE3" w:rsidP="00B7251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>
        <w:rPr>
          <w:bCs/>
          <w:lang w:val="en-AU"/>
        </w:rPr>
        <w:t xml:space="preserve">How important do you think the </w:t>
      </w:r>
      <w:r w:rsidR="00DD7FE2">
        <w:rPr>
          <w:bCs/>
          <w:lang w:val="en-AU"/>
        </w:rPr>
        <w:t>physical activity/exercise</w:t>
      </w:r>
      <w:r>
        <w:rPr>
          <w:bCs/>
          <w:lang w:val="en-AU"/>
        </w:rPr>
        <w:t xml:space="preserve"> components of the programme </w:t>
      </w:r>
      <w:r w:rsidR="00DD7FE2">
        <w:rPr>
          <w:bCs/>
          <w:lang w:val="en-AU"/>
        </w:rPr>
        <w:t>are</w:t>
      </w:r>
      <w:r>
        <w:rPr>
          <w:bCs/>
          <w:lang w:val="en-AU"/>
        </w:rPr>
        <w:t xml:space="preserve">? </w:t>
      </w:r>
    </w:p>
    <w:p w14:paraId="78D123DB" w14:textId="7F752A4C" w:rsidR="00B72515" w:rsidRDefault="00B72515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484D5F6A" w14:textId="281A7E8D" w:rsidR="00215721" w:rsidRDefault="00215721" w:rsidP="002157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215721">
        <w:rPr>
          <w:bCs/>
          <w:lang w:val="en-AU"/>
        </w:rPr>
        <w:t xml:space="preserve">A key focus of </w:t>
      </w:r>
      <w:r>
        <w:rPr>
          <w:bCs/>
          <w:lang w:val="en-AU"/>
        </w:rPr>
        <w:t>Reclaim the Game was to</w:t>
      </w:r>
      <w:r w:rsidRPr="00215721">
        <w:rPr>
          <w:bCs/>
          <w:lang w:val="en-AU"/>
        </w:rPr>
        <w:t xml:space="preserve"> help</w:t>
      </w:r>
      <w:r>
        <w:rPr>
          <w:bCs/>
          <w:lang w:val="en-AU"/>
        </w:rPr>
        <w:t xml:space="preserve"> </w:t>
      </w:r>
      <w:r w:rsidRPr="00215721">
        <w:rPr>
          <w:bCs/>
          <w:lang w:val="en-AU"/>
        </w:rPr>
        <w:t xml:space="preserve">the men to make long term changes to their </w:t>
      </w:r>
      <w:r>
        <w:rPr>
          <w:bCs/>
          <w:lang w:val="en-AU"/>
        </w:rPr>
        <w:t>gambling</w:t>
      </w:r>
      <w:r w:rsidRPr="00215721">
        <w:rPr>
          <w:bCs/>
          <w:lang w:val="en-AU"/>
        </w:rPr>
        <w:t>, not just make changes</w:t>
      </w:r>
      <w:r>
        <w:rPr>
          <w:bCs/>
          <w:lang w:val="en-AU"/>
        </w:rPr>
        <w:t xml:space="preserve"> </w:t>
      </w:r>
      <w:r w:rsidRPr="00215721">
        <w:rPr>
          <w:bCs/>
          <w:lang w:val="en-AU"/>
        </w:rPr>
        <w:t xml:space="preserve">that could not be maintained beyond the </w:t>
      </w:r>
      <w:r>
        <w:rPr>
          <w:bCs/>
          <w:lang w:val="en-AU"/>
        </w:rPr>
        <w:t xml:space="preserve">8 </w:t>
      </w:r>
      <w:r w:rsidRPr="00215721">
        <w:rPr>
          <w:bCs/>
          <w:lang w:val="en-AU"/>
        </w:rPr>
        <w:t>weeks. Which parts of the program</w:t>
      </w:r>
      <w:r>
        <w:rPr>
          <w:bCs/>
          <w:lang w:val="en-AU"/>
        </w:rPr>
        <w:t xml:space="preserve">me </w:t>
      </w:r>
      <w:r w:rsidRPr="00215721">
        <w:rPr>
          <w:bCs/>
          <w:lang w:val="en-AU"/>
        </w:rPr>
        <w:t>do you think were particularly helpful in trying to achieve this?</w:t>
      </w:r>
      <w:r w:rsidR="00DD7FE2">
        <w:rPr>
          <w:bCs/>
          <w:lang w:val="en-AU"/>
        </w:rPr>
        <w:t xml:space="preserve"> </w:t>
      </w:r>
      <w:r w:rsidRPr="00215721">
        <w:rPr>
          <w:bCs/>
          <w:lang w:val="en-AU"/>
        </w:rPr>
        <w:t>Do you think the program</w:t>
      </w:r>
      <w:r w:rsidR="00DD7FE2">
        <w:rPr>
          <w:bCs/>
          <w:lang w:val="en-AU"/>
        </w:rPr>
        <w:t>me</w:t>
      </w:r>
      <w:r w:rsidRPr="00215721">
        <w:rPr>
          <w:bCs/>
          <w:lang w:val="en-AU"/>
        </w:rPr>
        <w:t xml:space="preserve"> was effective in achieving this? Why</w:t>
      </w:r>
      <w:r>
        <w:rPr>
          <w:bCs/>
          <w:lang w:val="en-AU"/>
        </w:rPr>
        <w:t>/W</w:t>
      </w:r>
      <w:r w:rsidRPr="00215721">
        <w:rPr>
          <w:bCs/>
          <w:lang w:val="en-AU"/>
        </w:rPr>
        <w:t>hy not?</w:t>
      </w:r>
    </w:p>
    <w:p w14:paraId="243794C1" w14:textId="03527FEA" w:rsidR="00215721" w:rsidRDefault="00215721" w:rsidP="002157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7CF90F24" w14:textId="098D6E0D" w:rsidR="00215721" w:rsidRPr="00F32C03" w:rsidRDefault="00215721" w:rsidP="002157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AU"/>
        </w:rPr>
      </w:pPr>
      <w:r w:rsidRPr="00F32C03">
        <w:rPr>
          <w:b/>
          <w:lang w:val="en-AU"/>
        </w:rPr>
        <w:t>Future changes to the programme going forward</w:t>
      </w:r>
    </w:p>
    <w:p w14:paraId="60859C96" w14:textId="23BC4D16" w:rsidR="00215721" w:rsidRDefault="0021572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215721">
        <w:rPr>
          <w:bCs/>
          <w:lang w:val="en-AU"/>
        </w:rPr>
        <w:t xml:space="preserve">Are there any changes that you would like to see made to any </w:t>
      </w:r>
      <w:proofErr w:type="gramStart"/>
      <w:r w:rsidRPr="00215721">
        <w:rPr>
          <w:bCs/>
          <w:lang w:val="en-AU"/>
        </w:rPr>
        <w:t>particular elements</w:t>
      </w:r>
      <w:proofErr w:type="gramEnd"/>
      <w:r w:rsidRPr="00215721">
        <w:rPr>
          <w:bCs/>
          <w:lang w:val="en-AU"/>
        </w:rPr>
        <w:t xml:space="preserve"> of the program</w:t>
      </w:r>
      <w:r w:rsidR="00F32C03">
        <w:rPr>
          <w:bCs/>
          <w:lang w:val="en-AU"/>
        </w:rPr>
        <w:t>me</w:t>
      </w:r>
      <w:r w:rsidRPr="00215721">
        <w:rPr>
          <w:bCs/>
          <w:lang w:val="en-AU"/>
        </w:rPr>
        <w:t>? Prompt</w:t>
      </w:r>
      <w:r>
        <w:rPr>
          <w:bCs/>
          <w:lang w:val="en-AU"/>
        </w:rPr>
        <w:t>:</w:t>
      </w:r>
      <w:r w:rsidRPr="00215721">
        <w:rPr>
          <w:bCs/>
          <w:lang w:val="en-AU"/>
        </w:rPr>
        <w:t xml:space="preserve"> </w:t>
      </w:r>
      <w:r>
        <w:rPr>
          <w:bCs/>
          <w:lang w:val="en-AU"/>
        </w:rPr>
        <w:t>M</w:t>
      </w:r>
      <w:r w:rsidRPr="00215721">
        <w:rPr>
          <w:bCs/>
          <w:lang w:val="en-AU"/>
        </w:rPr>
        <w:t xml:space="preserve">ore information, more training/materials, targeting of different men? Why? </w:t>
      </w:r>
    </w:p>
    <w:p w14:paraId="5A29353E" w14:textId="79EC6390" w:rsidR="00215721" w:rsidRDefault="00215721" w:rsidP="00B875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</w:p>
    <w:p w14:paraId="6C1246FB" w14:textId="3570326E" w:rsidR="00215721" w:rsidRPr="00215721" w:rsidRDefault="00215721" w:rsidP="002157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  <w:lang w:val="en-AU"/>
        </w:rPr>
      </w:pPr>
      <w:r w:rsidRPr="00215721">
        <w:rPr>
          <w:bCs/>
          <w:lang w:val="en-AU"/>
        </w:rPr>
        <w:t xml:space="preserve">How would feel about opening the programme </w:t>
      </w:r>
      <w:r w:rsidR="00DD7FE2">
        <w:rPr>
          <w:bCs/>
          <w:lang w:val="en-AU"/>
        </w:rPr>
        <w:t xml:space="preserve">up </w:t>
      </w:r>
      <w:r w:rsidRPr="00215721">
        <w:rPr>
          <w:bCs/>
          <w:lang w:val="en-AU"/>
        </w:rPr>
        <w:t>to include a broader range of men</w:t>
      </w:r>
      <w:r w:rsidR="00F32C03">
        <w:rPr>
          <w:bCs/>
          <w:lang w:val="en-AU"/>
        </w:rPr>
        <w:t>,</w:t>
      </w:r>
      <w:r w:rsidRPr="00215721">
        <w:rPr>
          <w:bCs/>
          <w:lang w:val="en-AU"/>
        </w:rPr>
        <w:t xml:space="preserve"> for example</w:t>
      </w:r>
      <w:r w:rsidR="00F32C03">
        <w:rPr>
          <w:bCs/>
          <w:lang w:val="en-AU"/>
        </w:rPr>
        <w:t>,</w:t>
      </w:r>
      <w:r w:rsidRPr="00215721">
        <w:rPr>
          <w:bCs/>
          <w:lang w:val="en-AU"/>
        </w:rPr>
        <w:t xml:space="preserve"> extending the age range </w:t>
      </w:r>
      <w:r w:rsidR="00DD7FE2">
        <w:rPr>
          <w:bCs/>
          <w:lang w:val="en-AU"/>
        </w:rPr>
        <w:t>from</w:t>
      </w:r>
      <w:r w:rsidRPr="00215721">
        <w:rPr>
          <w:bCs/>
          <w:lang w:val="en-AU"/>
        </w:rPr>
        <w:t xml:space="preserve"> 18-44</w:t>
      </w:r>
      <w:r w:rsidR="00DD7FE2">
        <w:rPr>
          <w:bCs/>
          <w:lang w:val="en-AU"/>
        </w:rPr>
        <w:t xml:space="preserve"> to 18-65</w:t>
      </w:r>
      <w:r w:rsidRPr="00215721">
        <w:rPr>
          <w:bCs/>
          <w:lang w:val="en-AU"/>
        </w:rPr>
        <w:t xml:space="preserve"> years? </w:t>
      </w:r>
      <w:r w:rsidR="00DD7FE2">
        <w:rPr>
          <w:bCs/>
          <w:lang w:val="en-AU"/>
        </w:rPr>
        <w:t>How would you feel about i</w:t>
      </w:r>
      <w:r w:rsidRPr="00215721">
        <w:rPr>
          <w:bCs/>
          <w:lang w:val="en-AU"/>
        </w:rPr>
        <w:t>n</w:t>
      </w:r>
      <w:r w:rsidR="00F32C03">
        <w:rPr>
          <w:bCs/>
          <w:lang w:val="en-AU"/>
        </w:rPr>
        <w:t>cluding</w:t>
      </w:r>
      <w:r w:rsidRPr="00215721">
        <w:rPr>
          <w:bCs/>
          <w:lang w:val="en-AU"/>
        </w:rPr>
        <w:t xml:space="preserve"> men who may have experienced more severe gambling issues? </w:t>
      </w:r>
      <w:r w:rsidR="00DD7FE2">
        <w:rPr>
          <w:bCs/>
          <w:lang w:val="en-AU"/>
        </w:rPr>
        <w:t xml:space="preserve">  </w:t>
      </w:r>
    </w:p>
    <w:p w14:paraId="20EFC125" w14:textId="77777777" w:rsidR="00242120" w:rsidRDefault="00242120" w:rsidP="00B743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Cs/>
        </w:rPr>
      </w:pPr>
    </w:p>
    <w:p w14:paraId="24D01B2A" w14:textId="77777777" w:rsidR="002A229A" w:rsidRDefault="002A229A"/>
    <w:p w14:paraId="3D0020EB" w14:textId="3758C310" w:rsidR="002A229A" w:rsidRDefault="00CA1ABD">
      <w:r w:rsidRPr="00CA1ABD">
        <w:t>At end of discussion, summarise what has been said and ask</w:t>
      </w:r>
      <w:r w:rsidR="00713543">
        <w:t xml:space="preserve"> </w:t>
      </w:r>
      <w:r w:rsidRPr="00CA1ABD">
        <w:t>if there is anything else they would like to add</w:t>
      </w:r>
      <w:r w:rsidR="002A229A">
        <w:t xml:space="preserve"> or if there </w:t>
      </w:r>
      <w:r w:rsidR="00B500CE">
        <w:t>is</w:t>
      </w:r>
      <w:r w:rsidR="002A229A">
        <w:t xml:space="preserve"> anything </w:t>
      </w:r>
      <w:r w:rsidR="00B500CE">
        <w:t xml:space="preserve">else </w:t>
      </w:r>
      <w:r w:rsidR="002A229A">
        <w:t xml:space="preserve">we </w:t>
      </w:r>
      <w:r w:rsidR="001F74A1">
        <w:t xml:space="preserve">should consider </w:t>
      </w:r>
      <w:r w:rsidR="00F666BF">
        <w:t xml:space="preserve">for </w:t>
      </w:r>
      <w:r w:rsidR="002A229A">
        <w:t xml:space="preserve">improving the programme in future. </w:t>
      </w:r>
    </w:p>
    <w:p w14:paraId="0545FCB8" w14:textId="77777777" w:rsidR="001D66E6" w:rsidRDefault="001D66E6"/>
    <w:p w14:paraId="68FCC73A" w14:textId="4C4A0768" w:rsidR="001F74A1" w:rsidRDefault="001F74A1">
      <w:r>
        <w:t xml:space="preserve">Thank </w:t>
      </w:r>
      <w:r w:rsidR="00713543">
        <w:t xml:space="preserve">them again for </w:t>
      </w:r>
      <w:proofErr w:type="gramStart"/>
      <w:r w:rsidR="00713543">
        <w:t>all of</w:t>
      </w:r>
      <w:proofErr w:type="gramEnd"/>
      <w:r w:rsidR="00713543">
        <w:t xml:space="preserve"> their</w:t>
      </w:r>
      <w:r>
        <w:t xml:space="preserve"> input</w:t>
      </w:r>
      <w:r w:rsidR="00F32C03">
        <w:t xml:space="preserve"> in developing the Reclaim the Game programme. </w:t>
      </w:r>
    </w:p>
    <w:p w14:paraId="247C34C4" w14:textId="77777777" w:rsidR="00596A67" w:rsidRDefault="00596A67"/>
    <w:sectPr w:rsidR="00596A67" w:rsidSect="00B804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44F18"/>
    <w:multiLevelType w:val="hybridMultilevel"/>
    <w:tmpl w:val="A72CCE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85E24"/>
    <w:multiLevelType w:val="hybridMultilevel"/>
    <w:tmpl w:val="EDB00C0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9EC0863"/>
    <w:multiLevelType w:val="hybridMultilevel"/>
    <w:tmpl w:val="B96ABC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561E41"/>
    <w:multiLevelType w:val="hybridMultilevel"/>
    <w:tmpl w:val="DB62C5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491484D"/>
    <w:multiLevelType w:val="hybridMultilevel"/>
    <w:tmpl w:val="CEDC4DE8"/>
    <w:lvl w:ilvl="0" w:tplc="B4AEE734">
      <w:start w:val="1"/>
      <w:numFmt w:val="decimal"/>
      <w:lvlText w:val="%1."/>
      <w:lvlJc w:val="righ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4071B1"/>
    <w:multiLevelType w:val="hybridMultilevel"/>
    <w:tmpl w:val="BFD04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EA2E13"/>
    <w:multiLevelType w:val="hybridMultilevel"/>
    <w:tmpl w:val="8BF0E5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2767C2"/>
    <w:multiLevelType w:val="hybridMultilevel"/>
    <w:tmpl w:val="2E0278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6975050">
    <w:abstractNumId w:val="0"/>
  </w:num>
  <w:num w:numId="2" w16cid:durableId="360207310">
    <w:abstractNumId w:val="5"/>
  </w:num>
  <w:num w:numId="3" w16cid:durableId="1452017972">
    <w:abstractNumId w:val="4"/>
  </w:num>
  <w:num w:numId="4" w16cid:durableId="2015838122">
    <w:abstractNumId w:val="2"/>
  </w:num>
  <w:num w:numId="5" w16cid:durableId="1871920056">
    <w:abstractNumId w:val="3"/>
  </w:num>
  <w:num w:numId="6" w16cid:durableId="902636713">
    <w:abstractNumId w:val="6"/>
  </w:num>
  <w:num w:numId="7" w16cid:durableId="705376275">
    <w:abstractNumId w:val="7"/>
  </w:num>
  <w:num w:numId="8" w16cid:durableId="12499272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F51"/>
    <w:rsid w:val="00005198"/>
    <w:rsid w:val="000268E3"/>
    <w:rsid w:val="00032899"/>
    <w:rsid w:val="000916FE"/>
    <w:rsid w:val="000A12E2"/>
    <w:rsid w:val="000A4263"/>
    <w:rsid w:val="000A7BD1"/>
    <w:rsid w:val="000D73D8"/>
    <w:rsid w:val="000F0830"/>
    <w:rsid w:val="000F1112"/>
    <w:rsid w:val="000F201B"/>
    <w:rsid w:val="00100954"/>
    <w:rsid w:val="001025B2"/>
    <w:rsid w:val="0013291C"/>
    <w:rsid w:val="00146AA0"/>
    <w:rsid w:val="00154388"/>
    <w:rsid w:val="001821F2"/>
    <w:rsid w:val="001B7BF9"/>
    <w:rsid w:val="001D66E6"/>
    <w:rsid w:val="001F5405"/>
    <w:rsid w:val="001F74A1"/>
    <w:rsid w:val="002071F8"/>
    <w:rsid w:val="00215721"/>
    <w:rsid w:val="00222EC8"/>
    <w:rsid w:val="002335FC"/>
    <w:rsid w:val="00241726"/>
    <w:rsid w:val="00242120"/>
    <w:rsid w:val="00250B51"/>
    <w:rsid w:val="0025409E"/>
    <w:rsid w:val="00272AE9"/>
    <w:rsid w:val="0028541B"/>
    <w:rsid w:val="00293B69"/>
    <w:rsid w:val="002A229A"/>
    <w:rsid w:val="002A6F5D"/>
    <w:rsid w:val="002B3BD4"/>
    <w:rsid w:val="00300B59"/>
    <w:rsid w:val="0033460A"/>
    <w:rsid w:val="00364645"/>
    <w:rsid w:val="00375FEF"/>
    <w:rsid w:val="0037751E"/>
    <w:rsid w:val="003A579D"/>
    <w:rsid w:val="003B2666"/>
    <w:rsid w:val="003B3B9A"/>
    <w:rsid w:val="003C66A8"/>
    <w:rsid w:val="003D055D"/>
    <w:rsid w:val="003F1080"/>
    <w:rsid w:val="003F12C9"/>
    <w:rsid w:val="00400255"/>
    <w:rsid w:val="0041160B"/>
    <w:rsid w:val="00417D60"/>
    <w:rsid w:val="00426B9A"/>
    <w:rsid w:val="004534BA"/>
    <w:rsid w:val="00480126"/>
    <w:rsid w:val="00493F96"/>
    <w:rsid w:val="00494083"/>
    <w:rsid w:val="004A3F16"/>
    <w:rsid w:val="004C1756"/>
    <w:rsid w:val="004E66DA"/>
    <w:rsid w:val="00512950"/>
    <w:rsid w:val="00531A20"/>
    <w:rsid w:val="005330D2"/>
    <w:rsid w:val="00564FF7"/>
    <w:rsid w:val="00565F7D"/>
    <w:rsid w:val="00575CF2"/>
    <w:rsid w:val="00577D25"/>
    <w:rsid w:val="00596A67"/>
    <w:rsid w:val="005B427C"/>
    <w:rsid w:val="005C6EE8"/>
    <w:rsid w:val="005E5769"/>
    <w:rsid w:val="005E6ECA"/>
    <w:rsid w:val="0060049F"/>
    <w:rsid w:val="006134B5"/>
    <w:rsid w:val="00616C22"/>
    <w:rsid w:val="00620F68"/>
    <w:rsid w:val="00625E61"/>
    <w:rsid w:val="00640E52"/>
    <w:rsid w:val="00641967"/>
    <w:rsid w:val="00641E54"/>
    <w:rsid w:val="00644D23"/>
    <w:rsid w:val="00651DF8"/>
    <w:rsid w:val="00652CA9"/>
    <w:rsid w:val="006578B1"/>
    <w:rsid w:val="00682135"/>
    <w:rsid w:val="006902C5"/>
    <w:rsid w:val="006A3F31"/>
    <w:rsid w:val="006C421E"/>
    <w:rsid w:val="006C6B3B"/>
    <w:rsid w:val="006D35DB"/>
    <w:rsid w:val="006D6397"/>
    <w:rsid w:val="006E3CF1"/>
    <w:rsid w:val="006E4709"/>
    <w:rsid w:val="006F12EF"/>
    <w:rsid w:val="00713543"/>
    <w:rsid w:val="00725B64"/>
    <w:rsid w:val="00732177"/>
    <w:rsid w:val="007528D9"/>
    <w:rsid w:val="00780238"/>
    <w:rsid w:val="007806F2"/>
    <w:rsid w:val="00780C57"/>
    <w:rsid w:val="00781A1C"/>
    <w:rsid w:val="00800F82"/>
    <w:rsid w:val="00811B23"/>
    <w:rsid w:val="008243BA"/>
    <w:rsid w:val="0082625B"/>
    <w:rsid w:val="00830E33"/>
    <w:rsid w:val="0083367F"/>
    <w:rsid w:val="00871E15"/>
    <w:rsid w:val="008C09E6"/>
    <w:rsid w:val="008C2A56"/>
    <w:rsid w:val="008C4D0D"/>
    <w:rsid w:val="008C6CE2"/>
    <w:rsid w:val="008D3600"/>
    <w:rsid w:val="0093411B"/>
    <w:rsid w:val="00946A0D"/>
    <w:rsid w:val="00963C32"/>
    <w:rsid w:val="00982D55"/>
    <w:rsid w:val="00991156"/>
    <w:rsid w:val="009947EC"/>
    <w:rsid w:val="009A7211"/>
    <w:rsid w:val="009A769B"/>
    <w:rsid w:val="009C06FB"/>
    <w:rsid w:val="009D4B18"/>
    <w:rsid w:val="009F1F51"/>
    <w:rsid w:val="009F2708"/>
    <w:rsid w:val="00A071A1"/>
    <w:rsid w:val="00A10029"/>
    <w:rsid w:val="00A15E0B"/>
    <w:rsid w:val="00A179ED"/>
    <w:rsid w:val="00A35C73"/>
    <w:rsid w:val="00A41910"/>
    <w:rsid w:val="00A4789C"/>
    <w:rsid w:val="00A57723"/>
    <w:rsid w:val="00A60362"/>
    <w:rsid w:val="00A608D1"/>
    <w:rsid w:val="00A63544"/>
    <w:rsid w:val="00A67A3F"/>
    <w:rsid w:val="00A822D2"/>
    <w:rsid w:val="00A92E44"/>
    <w:rsid w:val="00AC1899"/>
    <w:rsid w:val="00AC2844"/>
    <w:rsid w:val="00AC312F"/>
    <w:rsid w:val="00AC5E49"/>
    <w:rsid w:val="00AF0347"/>
    <w:rsid w:val="00B31A42"/>
    <w:rsid w:val="00B34CC5"/>
    <w:rsid w:val="00B36BE6"/>
    <w:rsid w:val="00B500CE"/>
    <w:rsid w:val="00B53D81"/>
    <w:rsid w:val="00B72515"/>
    <w:rsid w:val="00B74384"/>
    <w:rsid w:val="00B80456"/>
    <w:rsid w:val="00B843F7"/>
    <w:rsid w:val="00B8757E"/>
    <w:rsid w:val="00BA6FC0"/>
    <w:rsid w:val="00BB3B1A"/>
    <w:rsid w:val="00BE0BC8"/>
    <w:rsid w:val="00C16ABA"/>
    <w:rsid w:val="00C24483"/>
    <w:rsid w:val="00C458EA"/>
    <w:rsid w:val="00CA1ABD"/>
    <w:rsid w:val="00CC21BB"/>
    <w:rsid w:val="00CE7F28"/>
    <w:rsid w:val="00D148FA"/>
    <w:rsid w:val="00D25C6F"/>
    <w:rsid w:val="00D576C9"/>
    <w:rsid w:val="00D6677A"/>
    <w:rsid w:val="00D722D7"/>
    <w:rsid w:val="00D7313A"/>
    <w:rsid w:val="00D9432D"/>
    <w:rsid w:val="00DD7FE2"/>
    <w:rsid w:val="00DE2601"/>
    <w:rsid w:val="00DF7EE3"/>
    <w:rsid w:val="00E00B12"/>
    <w:rsid w:val="00E07DC8"/>
    <w:rsid w:val="00E2226C"/>
    <w:rsid w:val="00E23929"/>
    <w:rsid w:val="00E34101"/>
    <w:rsid w:val="00E42C59"/>
    <w:rsid w:val="00E556F6"/>
    <w:rsid w:val="00E559E1"/>
    <w:rsid w:val="00E661E7"/>
    <w:rsid w:val="00E67D4E"/>
    <w:rsid w:val="00E74064"/>
    <w:rsid w:val="00E93820"/>
    <w:rsid w:val="00EA338B"/>
    <w:rsid w:val="00EA7198"/>
    <w:rsid w:val="00EB2903"/>
    <w:rsid w:val="00ED2A50"/>
    <w:rsid w:val="00F11F5B"/>
    <w:rsid w:val="00F25046"/>
    <w:rsid w:val="00F32C03"/>
    <w:rsid w:val="00F46A88"/>
    <w:rsid w:val="00F529EA"/>
    <w:rsid w:val="00F6531E"/>
    <w:rsid w:val="00F666BF"/>
    <w:rsid w:val="00F80F21"/>
    <w:rsid w:val="00F92E80"/>
    <w:rsid w:val="00FA7E5F"/>
    <w:rsid w:val="00FC2FA3"/>
    <w:rsid w:val="00FC6849"/>
    <w:rsid w:val="00FD3915"/>
    <w:rsid w:val="00FE4DDC"/>
    <w:rsid w:val="00FF1125"/>
    <w:rsid w:val="00F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84C383"/>
  <w14:defaultImageDpi w14:val="300"/>
  <w15:docId w15:val="{650D6D10-DE79-4D07-AC6A-6AC8B7C9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438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F1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080"/>
    <w:pPr>
      <w:widowControl w:val="0"/>
      <w:overflowPunct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28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080"/>
    <w:rPr>
      <w:rFonts w:ascii="Times New Roman" w:eastAsia="Times New Roman" w:hAnsi="Times New Roman" w:cs="Times New Roman"/>
      <w:kern w:val="28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ABA"/>
    <w:pPr>
      <w:widowControl/>
      <w:overflowPunct/>
      <w:autoSpaceDE/>
      <w:autoSpaceDN/>
      <w:adjustRightInd/>
    </w:pPr>
    <w:rPr>
      <w:rFonts w:asciiTheme="minorHAnsi" w:eastAsiaTheme="minorEastAsia" w:hAnsiTheme="minorHAnsi" w:cstheme="minorBid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ABA"/>
    <w:rPr>
      <w:rFonts w:ascii="Times New Roman" w:eastAsia="Times New Roman" w:hAnsi="Times New Roman" w:cs="Times New Roman"/>
      <w:b/>
      <w:bCs/>
      <w:kern w:val="28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67A3F"/>
  </w:style>
  <w:style w:type="paragraph" w:styleId="PlainText">
    <w:name w:val="Plain Text"/>
    <w:basedOn w:val="Normal"/>
    <w:link w:val="PlainTextChar"/>
    <w:uiPriority w:val="99"/>
    <w:semiHidden/>
    <w:unhideWhenUsed/>
    <w:rsid w:val="00565F7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5F7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5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165CA1DDB7594A80A307BC3B762D3E" ma:contentTypeVersion="12" ma:contentTypeDescription="Create a new document." ma:contentTypeScope="" ma:versionID="c51a01e8ae53b12b35d41e50c73683bd">
  <xsd:schema xmlns:xsd="http://www.w3.org/2001/XMLSchema" xmlns:xs="http://www.w3.org/2001/XMLSchema" xmlns:p="http://schemas.microsoft.com/office/2006/metadata/properties" xmlns:ns2="dbf10fe5-8c1f-4282-abc3-184889a6f7ff" xmlns:ns3="775c7c2b-5475-4357-ab00-7cecb8d09e74" targetNamespace="http://schemas.microsoft.com/office/2006/metadata/properties" ma:root="true" ma:fieldsID="b8940ca594cc8f245793bf03c566825e" ns2:_="" ns3:_="">
    <xsd:import namespace="dbf10fe5-8c1f-4282-abc3-184889a6f7ff"/>
    <xsd:import namespace="775c7c2b-5475-4357-ab00-7cecb8d09e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f10fe5-8c1f-4282-abc3-184889a6f7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c7c2b-5475-4357-ab00-7cecb8d09e7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cff83b-a407-4468-9363-fac3bc754494}" ma:internalName="TaxCatchAll" ma:showField="CatchAllData" ma:web="775c7c2b-5475-4357-ab00-7cecb8d09e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f10fe5-8c1f-4282-abc3-184889a6f7ff">
      <Terms xmlns="http://schemas.microsoft.com/office/infopath/2007/PartnerControls"/>
    </lcf76f155ced4ddcb4097134ff3c332f>
    <TaxCatchAll xmlns="775c7c2b-5475-4357-ab00-7cecb8d09e74" xsi:nil="true"/>
  </documentManagement>
</p:properties>
</file>

<file path=customXml/itemProps1.xml><?xml version="1.0" encoding="utf-8"?>
<ds:datastoreItem xmlns:ds="http://schemas.openxmlformats.org/officeDocument/2006/customXml" ds:itemID="{1FF2EF9A-D79E-4F01-BA8F-1A68F8765E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4BA584-7A58-429A-9A37-BA28C2038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f10fe5-8c1f-4282-abc3-184889a6f7ff"/>
    <ds:schemaRef ds:uri="775c7c2b-5475-4357-ab00-7cecb8d09e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1E2DC1-71CB-4B62-AA72-9E54E6B062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D08906D-C06D-473B-8DF7-3C3FAA003BA2}">
  <ds:schemaRefs>
    <ds:schemaRef ds:uri="http://schemas.microsoft.com/office/2006/metadata/properties"/>
    <ds:schemaRef ds:uri="http://schemas.microsoft.com/office/infopath/2007/PartnerControls"/>
    <ds:schemaRef ds:uri="dbf10fe5-8c1f-4282-abc3-184889a6f7ff"/>
    <ds:schemaRef ds:uri="775c7c2b-5475-4357-ab00-7cecb8d09e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499</Characters>
  <Application>Microsoft Office Word</Application>
  <DocSecurity>0</DocSecurity>
  <Lines>8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uni</Company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a Reith</dc:creator>
  <cp:keywords/>
  <dc:description/>
  <cp:lastModifiedBy>Blair Biggar</cp:lastModifiedBy>
  <cp:revision>2</cp:revision>
  <dcterms:created xsi:type="dcterms:W3CDTF">2024-06-27T14:01:00Z</dcterms:created>
  <dcterms:modified xsi:type="dcterms:W3CDTF">2024-06-2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165CA1DDB7594A80A307BC3B762D3E</vt:lpwstr>
  </property>
</Properties>
</file>